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B6C42" w14:textId="7A6778E7" w:rsidR="0076281C" w:rsidRDefault="000B6B24">
      <w:pPr>
        <w:rPr>
          <w:rFonts w:ascii="Times New Roman" w:hAnsi="Times New Roman" w:cs="Times New Roman"/>
        </w:rPr>
      </w:pPr>
      <w:r w:rsidRPr="000B6B24">
        <w:rPr>
          <w:rFonts w:ascii="Times New Roman" w:hAnsi="Times New Roman" w:cs="Times New Roman"/>
        </w:rPr>
        <w:t xml:space="preserve">SUCRA Rank Diagram. a) </w:t>
      </w:r>
      <w:r>
        <w:rPr>
          <w:rFonts w:ascii="Times New Roman" w:hAnsi="Times New Roman" w:cs="Times New Roman" w:hint="eastAsia"/>
        </w:rPr>
        <w:t>MoCA</w:t>
      </w:r>
      <w:r w:rsidRPr="000B6B24">
        <w:rPr>
          <w:rFonts w:ascii="Times New Roman" w:hAnsi="Times New Roman" w:cs="Times New Roman"/>
        </w:rPr>
        <w:t xml:space="preserve">, b) </w:t>
      </w:r>
      <w:r>
        <w:rPr>
          <w:rFonts w:ascii="Times New Roman" w:hAnsi="Times New Roman" w:cs="Times New Roman" w:hint="eastAsia"/>
        </w:rPr>
        <w:t>MMSE</w:t>
      </w:r>
    </w:p>
    <w:p w14:paraId="44EA80EA" w14:textId="77777777" w:rsidR="000B6B24" w:rsidRPr="000B6B24" w:rsidRDefault="000B6B24">
      <w:pPr>
        <w:rPr>
          <w:rFonts w:ascii="Times New Roman" w:hAnsi="Times New Roman" w:cs="Times New Roman" w:hint="eastAsia"/>
        </w:rPr>
      </w:pPr>
    </w:p>
    <w:p w14:paraId="7B99A5E5" w14:textId="750712D9" w:rsidR="000B6B24" w:rsidRPr="000B6B24" w:rsidRDefault="000B6B24">
      <w:pPr>
        <w:rPr>
          <w:rFonts w:ascii="Times New Roman" w:hAnsi="Times New Roman" w:cs="Times New Roman"/>
        </w:rPr>
      </w:pPr>
      <w:r w:rsidRPr="000B6B24">
        <w:rPr>
          <w:rFonts w:ascii="Times New Roman" w:hAnsi="Times New Roman" w:cs="Times New Roman"/>
        </w:rPr>
        <w:t>a)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B6B24" w:rsidRPr="00F7160A" w14:paraId="18E1E4F5" w14:textId="77777777" w:rsidTr="00FB304E"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42931428" w14:textId="77777777" w:rsidR="000B6B24" w:rsidRPr="00F7160A" w:rsidRDefault="000B6B24" w:rsidP="00FB304E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1F792C7B" w14:textId="77777777" w:rsidR="000B6B24" w:rsidRPr="00F7160A" w:rsidRDefault="000B6B24" w:rsidP="00FB304E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SUCRA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06AC3E62" w14:textId="77777777" w:rsidR="000B6B24" w:rsidRPr="00F7160A" w:rsidRDefault="000B6B24" w:rsidP="00FB304E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Rank</w:t>
            </w:r>
          </w:p>
        </w:tc>
      </w:tr>
      <w:tr w:rsidR="000B6B24" w:rsidRPr="00F7160A" w14:paraId="757C5EBA" w14:textId="77777777" w:rsidTr="00FB304E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2D195D0D" w14:textId="77777777" w:rsidR="000B6B24" w:rsidRPr="00F7160A" w:rsidRDefault="000B6B24" w:rsidP="00FB304E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eastAsia="Times New Roman" w:hAnsi="Times New Roman" w:cs="Times New Roman"/>
                <w:spacing w:val="12"/>
                <w:sz w:val="24"/>
                <w:szCs w:val="21"/>
                <w:lang w:bidi="ar"/>
                <w14:ligatures w14:val="none"/>
              </w:rPr>
              <w:t xml:space="preserve">comprehensive </w:t>
            </w:r>
            <w:bookmarkStart w:id="0" w:name="_Hlk196151527"/>
            <w:r w:rsidRPr="00F7160A">
              <w:rPr>
                <w:rFonts w:ascii="Times New Roman" w:eastAsia="Times New Roman" w:hAnsi="Times New Roman" w:cs="Times New Roman"/>
                <w:spacing w:val="12"/>
                <w:sz w:val="24"/>
                <w:szCs w:val="21"/>
                <w:lang w:bidi="ar"/>
                <w14:ligatures w14:val="none"/>
              </w:rPr>
              <w:t>intervention</w:t>
            </w:r>
            <w:bookmarkEnd w:id="0"/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41139197" w14:textId="77777777" w:rsidR="000B6B24" w:rsidRPr="00F7160A" w:rsidRDefault="000B6B24" w:rsidP="00FB304E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76.9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26C52DD7" w14:textId="77777777" w:rsidR="000B6B24" w:rsidRPr="00F7160A" w:rsidRDefault="000B6B24" w:rsidP="00FB304E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1</w:t>
            </w:r>
          </w:p>
        </w:tc>
      </w:tr>
      <w:tr w:rsidR="000B6B24" w:rsidRPr="00F7160A" w14:paraId="570C4503" w14:textId="77777777" w:rsidTr="00FB304E">
        <w:tc>
          <w:tcPr>
            <w:tcW w:w="2765" w:type="dxa"/>
            <w:vAlign w:val="center"/>
          </w:tcPr>
          <w:p w14:paraId="3F4B0CAB" w14:textId="77777777" w:rsidR="000B6B24" w:rsidRPr="00F7160A" w:rsidRDefault="000B6B24" w:rsidP="00FB304E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eastAsia="Times New Roman" w:hAnsi="Times New Roman" w:cs="Times New Roman"/>
                <w:spacing w:val="12"/>
                <w:sz w:val="24"/>
                <w:szCs w:val="21"/>
                <w:lang w:bidi="ar"/>
                <w14:ligatures w14:val="none"/>
              </w:rPr>
              <w:t>cognitive training</w:t>
            </w:r>
          </w:p>
        </w:tc>
        <w:tc>
          <w:tcPr>
            <w:tcW w:w="2765" w:type="dxa"/>
            <w:vAlign w:val="center"/>
          </w:tcPr>
          <w:p w14:paraId="3D31C2C7" w14:textId="77777777" w:rsidR="000B6B24" w:rsidRPr="00F7160A" w:rsidRDefault="000B6B24" w:rsidP="00FB304E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2766" w:type="dxa"/>
            <w:vAlign w:val="center"/>
          </w:tcPr>
          <w:p w14:paraId="390A3126" w14:textId="77777777" w:rsidR="000B6B24" w:rsidRPr="00F7160A" w:rsidRDefault="000B6B24" w:rsidP="00FB304E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2</w:t>
            </w:r>
          </w:p>
        </w:tc>
      </w:tr>
      <w:tr w:rsidR="000B6B24" w:rsidRPr="00F7160A" w14:paraId="3F96A5BA" w14:textId="77777777" w:rsidTr="00FB304E">
        <w:tc>
          <w:tcPr>
            <w:tcW w:w="2765" w:type="dxa"/>
            <w:vAlign w:val="center"/>
          </w:tcPr>
          <w:p w14:paraId="0CC06580" w14:textId="77777777" w:rsidR="000B6B24" w:rsidRPr="00F7160A" w:rsidRDefault="000B6B24" w:rsidP="00FB304E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  <w:spacing w:val="12"/>
                <w:sz w:val="24"/>
                <w:szCs w:val="21"/>
                <w:lang w:bidi="ar"/>
                <w14:ligatures w14:val="none"/>
              </w:rPr>
              <w:t>TCM</w:t>
            </w:r>
            <w:r w:rsidRPr="00F7160A">
              <w:rPr>
                <w:rFonts w:ascii="Times New Roman" w:eastAsia="Times New Roman" w:hAnsi="Times New Roman" w:cs="Times New Roman"/>
                <w:spacing w:val="12"/>
                <w:sz w:val="24"/>
                <w:szCs w:val="21"/>
                <w:lang w:bidi="ar"/>
                <w14:ligatures w14:val="none"/>
              </w:rPr>
              <w:t xml:space="preserve"> therapy</w:t>
            </w:r>
          </w:p>
        </w:tc>
        <w:tc>
          <w:tcPr>
            <w:tcW w:w="2765" w:type="dxa"/>
            <w:vAlign w:val="center"/>
          </w:tcPr>
          <w:p w14:paraId="4C029812" w14:textId="77777777" w:rsidR="000B6B24" w:rsidRPr="00F7160A" w:rsidRDefault="000B6B24" w:rsidP="00FB304E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57.7</w:t>
            </w:r>
          </w:p>
        </w:tc>
        <w:tc>
          <w:tcPr>
            <w:tcW w:w="2766" w:type="dxa"/>
            <w:vAlign w:val="center"/>
          </w:tcPr>
          <w:p w14:paraId="1A90C9B3" w14:textId="77777777" w:rsidR="000B6B24" w:rsidRPr="00F7160A" w:rsidRDefault="000B6B24" w:rsidP="00FB304E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3</w:t>
            </w:r>
          </w:p>
        </w:tc>
      </w:tr>
      <w:tr w:rsidR="000B6B24" w:rsidRPr="00F7160A" w14:paraId="74E38D29" w14:textId="77777777" w:rsidTr="00FB304E">
        <w:tc>
          <w:tcPr>
            <w:tcW w:w="2765" w:type="dxa"/>
            <w:vAlign w:val="center"/>
          </w:tcPr>
          <w:p w14:paraId="1160B846" w14:textId="77777777" w:rsidR="000B6B24" w:rsidRPr="00F7160A" w:rsidRDefault="000B6B24" w:rsidP="00FB304E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eastAsia="Times New Roman" w:hAnsi="Times New Roman" w:cs="Times New Roman"/>
                <w:spacing w:val="12"/>
                <w:sz w:val="24"/>
                <w:szCs w:val="21"/>
                <w:lang w:bidi="ar"/>
                <w14:ligatures w14:val="none"/>
              </w:rPr>
              <w:t>exercise therapy</w:t>
            </w:r>
          </w:p>
        </w:tc>
        <w:tc>
          <w:tcPr>
            <w:tcW w:w="2765" w:type="dxa"/>
            <w:vAlign w:val="center"/>
          </w:tcPr>
          <w:p w14:paraId="468A17E4" w14:textId="77777777" w:rsidR="000B6B24" w:rsidRPr="00F7160A" w:rsidRDefault="000B6B24" w:rsidP="00FB304E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51.7</w:t>
            </w:r>
          </w:p>
        </w:tc>
        <w:tc>
          <w:tcPr>
            <w:tcW w:w="2766" w:type="dxa"/>
            <w:vAlign w:val="center"/>
          </w:tcPr>
          <w:p w14:paraId="3AC36417" w14:textId="77777777" w:rsidR="000B6B24" w:rsidRPr="00F7160A" w:rsidRDefault="000B6B24" w:rsidP="00FB304E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4</w:t>
            </w:r>
          </w:p>
        </w:tc>
      </w:tr>
      <w:tr w:rsidR="000B6B24" w:rsidRPr="00F7160A" w14:paraId="5F4885CB" w14:textId="77777777" w:rsidTr="00FB304E">
        <w:tc>
          <w:tcPr>
            <w:tcW w:w="2765" w:type="dxa"/>
            <w:vAlign w:val="center"/>
          </w:tcPr>
          <w:p w14:paraId="58AB50AF" w14:textId="77777777" w:rsidR="000B6B24" w:rsidRPr="00F7160A" w:rsidRDefault="000B6B24" w:rsidP="00FB304E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eastAsia="Times New Roman" w:hAnsi="Times New Roman" w:cs="Times New Roman"/>
                <w:spacing w:val="12"/>
                <w:sz w:val="24"/>
                <w:szCs w:val="21"/>
                <w:lang w:bidi="ar"/>
                <w14:ligatures w14:val="none"/>
              </w:rPr>
              <w:t>usual care</w:t>
            </w:r>
          </w:p>
        </w:tc>
        <w:tc>
          <w:tcPr>
            <w:tcW w:w="2765" w:type="dxa"/>
            <w:vAlign w:val="center"/>
          </w:tcPr>
          <w:p w14:paraId="3F432DE7" w14:textId="77777777" w:rsidR="000B6B24" w:rsidRPr="00F7160A" w:rsidRDefault="000B6B24" w:rsidP="00FB304E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766" w:type="dxa"/>
            <w:vAlign w:val="center"/>
          </w:tcPr>
          <w:p w14:paraId="0F44D914" w14:textId="77777777" w:rsidR="000B6B24" w:rsidRPr="00F7160A" w:rsidRDefault="000B6B24" w:rsidP="00FB304E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5</w:t>
            </w:r>
          </w:p>
        </w:tc>
      </w:tr>
    </w:tbl>
    <w:p w14:paraId="56876835" w14:textId="77777777" w:rsidR="00F7160A" w:rsidRDefault="00F7160A"/>
    <w:p w14:paraId="57935A1C" w14:textId="206047EB" w:rsidR="000B6B24" w:rsidRPr="000B6B24" w:rsidRDefault="000B6B24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b)</w:t>
      </w:r>
    </w:p>
    <w:tbl>
      <w:tblPr>
        <w:tblStyle w:val="af2"/>
        <w:tblpPr w:leftFromText="180" w:rightFromText="180" w:vertAnchor="text" w:horzAnchor="margin" w:tblpY="13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B6B24" w:rsidRPr="00F7160A" w14:paraId="3D7D89E5" w14:textId="77777777" w:rsidTr="000B6B24"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76347A27" w14:textId="77777777" w:rsidR="000B6B24" w:rsidRPr="00F7160A" w:rsidRDefault="000B6B24" w:rsidP="000B6B24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563F2114" w14:textId="77777777" w:rsidR="000B6B24" w:rsidRPr="00F7160A" w:rsidRDefault="000B6B24" w:rsidP="000B6B24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SUCRA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4EE4E04B" w14:textId="77777777" w:rsidR="000B6B24" w:rsidRPr="00F7160A" w:rsidRDefault="000B6B24" w:rsidP="000B6B24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Rank</w:t>
            </w:r>
          </w:p>
        </w:tc>
      </w:tr>
      <w:tr w:rsidR="000B6B24" w:rsidRPr="00F7160A" w14:paraId="4C1F8B47" w14:textId="77777777" w:rsidTr="000B6B24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141FD835" w14:textId="77777777" w:rsidR="000B6B24" w:rsidRPr="00F7160A" w:rsidRDefault="000B6B24" w:rsidP="000B6B24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eastAsia="Times New Roman" w:hAnsi="Times New Roman" w:cs="Times New Roman" w:hint="eastAsia"/>
                <w:spacing w:val="12"/>
                <w:sz w:val="24"/>
                <w:szCs w:val="21"/>
                <w:lang w:bidi="ar"/>
                <w14:ligatures w14:val="none"/>
              </w:rPr>
              <w:t>exercise therapy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24B61DB5" w14:textId="77777777" w:rsidR="000B6B24" w:rsidRPr="00F7160A" w:rsidRDefault="000B6B24" w:rsidP="000B6B24">
            <w:pPr>
              <w:rPr>
                <w:rFonts w:ascii="Times New Roman" w:hAnsi="Times New Roman" w:cs="Times New Roman" w:hint="eastAsia"/>
              </w:rPr>
            </w:pPr>
            <w:r w:rsidRPr="00F7160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8.0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799E61EC" w14:textId="77777777" w:rsidR="000B6B24" w:rsidRPr="00F7160A" w:rsidRDefault="000B6B24" w:rsidP="000B6B24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1</w:t>
            </w:r>
          </w:p>
        </w:tc>
      </w:tr>
      <w:tr w:rsidR="000B6B24" w:rsidRPr="00F7160A" w14:paraId="70C6E8A9" w14:textId="77777777" w:rsidTr="000B6B24">
        <w:tc>
          <w:tcPr>
            <w:tcW w:w="2765" w:type="dxa"/>
            <w:vAlign w:val="center"/>
          </w:tcPr>
          <w:p w14:paraId="712EF609" w14:textId="77777777" w:rsidR="000B6B24" w:rsidRPr="00F7160A" w:rsidRDefault="000B6B24" w:rsidP="000B6B24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eastAsia="Times New Roman" w:hAnsi="Times New Roman" w:cs="Times New Roman"/>
                <w:spacing w:val="12"/>
                <w:sz w:val="24"/>
                <w:szCs w:val="21"/>
                <w:lang w:bidi="ar"/>
                <w14:ligatures w14:val="none"/>
              </w:rPr>
              <w:t>cognitive training</w:t>
            </w:r>
          </w:p>
        </w:tc>
        <w:tc>
          <w:tcPr>
            <w:tcW w:w="2765" w:type="dxa"/>
            <w:vAlign w:val="center"/>
          </w:tcPr>
          <w:p w14:paraId="31A1AFE8" w14:textId="77777777" w:rsidR="000B6B24" w:rsidRPr="00F7160A" w:rsidRDefault="000B6B24" w:rsidP="000B6B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.8</w:t>
            </w:r>
          </w:p>
        </w:tc>
        <w:tc>
          <w:tcPr>
            <w:tcW w:w="2766" w:type="dxa"/>
            <w:vAlign w:val="center"/>
          </w:tcPr>
          <w:p w14:paraId="22E61BD8" w14:textId="77777777" w:rsidR="000B6B24" w:rsidRPr="00F7160A" w:rsidRDefault="000B6B24" w:rsidP="000B6B24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2</w:t>
            </w:r>
          </w:p>
        </w:tc>
      </w:tr>
      <w:tr w:rsidR="000B6B24" w:rsidRPr="00F7160A" w14:paraId="1770632B" w14:textId="77777777" w:rsidTr="000B6B24">
        <w:tc>
          <w:tcPr>
            <w:tcW w:w="2765" w:type="dxa"/>
            <w:vAlign w:val="center"/>
          </w:tcPr>
          <w:p w14:paraId="19D88845" w14:textId="77777777" w:rsidR="000B6B24" w:rsidRPr="00F7160A" w:rsidRDefault="000B6B24" w:rsidP="000B6B24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  <w:spacing w:val="12"/>
                <w:sz w:val="24"/>
                <w:szCs w:val="21"/>
                <w:lang w:bidi="ar"/>
                <w14:ligatures w14:val="none"/>
              </w:rPr>
              <w:t>TCM</w:t>
            </w:r>
            <w:r w:rsidRPr="00F7160A">
              <w:rPr>
                <w:rFonts w:ascii="Times New Roman" w:eastAsia="Times New Roman" w:hAnsi="Times New Roman" w:cs="Times New Roman"/>
                <w:spacing w:val="12"/>
                <w:sz w:val="24"/>
                <w:szCs w:val="21"/>
                <w:lang w:bidi="ar"/>
                <w14:ligatures w14:val="none"/>
              </w:rPr>
              <w:t xml:space="preserve"> therapy</w:t>
            </w:r>
          </w:p>
        </w:tc>
        <w:tc>
          <w:tcPr>
            <w:tcW w:w="2765" w:type="dxa"/>
            <w:vAlign w:val="center"/>
          </w:tcPr>
          <w:p w14:paraId="22F06FB2" w14:textId="77777777" w:rsidR="000B6B24" w:rsidRPr="00F7160A" w:rsidRDefault="000B6B24" w:rsidP="000B6B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.0</w:t>
            </w:r>
          </w:p>
        </w:tc>
        <w:tc>
          <w:tcPr>
            <w:tcW w:w="2766" w:type="dxa"/>
            <w:vAlign w:val="center"/>
          </w:tcPr>
          <w:p w14:paraId="7CF9D514" w14:textId="77777777" w:rsidR="000B6B24" w:rsidRPr="00F7160A" w:rsidRDefault="000B6B24" w:rsidP="000B6B24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3</w:t>
            </w:r>
          </w:p>
        </w:tc>
      </w:tr>
      <w:tr w:rsidR="000B6B24" w:rsidRPr="00F7160A" w14:paraId="76CDF226" w14:textId="77777777" w:rsidTr="000B6B24">
        <w:tc>
          <w:tcPr>
            <w:tcW w:w="2765" w:type="dxa"/>
            <w:vAlign w:val="center"/>
          </w:tcPr>
          <w:p w14:paraId="4D9928AF" w14:textId="77777777" w:rsidR="000B6B24" w:rsidRPr="00F7160A" w:rsidRDefault="000B6B24" w:rsidP="000B6B24">
            <w:pPr>
              <w:rPr>
                <w:rFonts w:ascii="Times New Roman" w:hAnsi="Times New Roman" w:cs="Times New Roman"/>
              </w:rPr>
            </w:pPr>
            <w:r w:rsidRPr="00490BA9">
              <w:rPr>
                <w:rFonts w:ascii="Times New Roman" w:eastAsia="Times New Roman" w:hAnsi="Times New Roman" w:cs="Times New Roman" w:hint="eastAsia"/>
                <w:spacing w:val="12"/>
                <w:sz w:val="24"/>
                <w:szCs w:val="24"/>
                <w:lang w:bidi="ar"/>
              </w:rPr>
              <w:t xml:space="preserve">comprehensive </w:t>
            </w:r>
            <w:r w:rsidRPr="00F7160A">
              <w:rPr>
                <w:rFonts w:ascii="Times New Roman" w:eastAsia="Times New Roman" w:hAnsi="Times New Roman" w:cs="Times New Roman"/>
                <w:spacing w:val="12"/>
                <w:sz w:val="24"/>
                <w:szCs w:val="21"/>
                <w:lang w:bidi="ar"/>
                <w14:ligatures w14:val="none"/>
              </w:rPr>
              <w:t>intervention</w:t>
            </w:r>
          </w:p>
        </w:tc>
        <w:tc>
          <w:tcPr>
            <w:tcW w:w="2765" w:type="dxa"/>
            <w:vAlign w:val="center"/>
          </w:tcPr>
          <w:p w14:paraId="07BAA708" w14:textId="77777777" w:rsidR="000B6B24" w:rsidRPr="00F7160A" w:rsidRDefault="000B6B24" w:rsidP="000B6B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.1</w:t>
            </w:r>
          </w:p>
        </w:tc>
        <w:tc>
          <w:tcPr>
            <w:tcW w:w="2766" w:type="dxa"/>
            <w:vAlign w:val="center"/>
          </w:tcPr>
          <w:p w14:paraId="1EA68F23" w14:textId="77777777" w:rsidR="000B6B24" w:rsidRPr="00F7160A" w:rsidRDefault="000B6B24" w:rsidP="000B6B24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4</w:t>
            </w:r>
          </w:p>
        </w:tc>
      </w:tr>
      <w:tr w:rsidR="000B6B24" w:rsidRPr="00F7160A" w14:paraId="353B176E" w14:textId="77777777" w:rsidTr="000B6B24">
        <w:tc>
          <w:tcPr>
            <w:tcW w:w="2765" w:type="dxa"/>
            <w:vAlign w:val="center"/>
          </w:tcPr>
          <w:p w14:paraId="55CFA419" w14:textId="77777777" w:rsidR="000B6B24" w:rsidRPr="00F7160A" w:rsidRDefault="000B6B24" w:rsidP="000B6B24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eastAsia="Times New Roman" w:hAnsi="Times New Roman" w:cs="Times New Roman"/>
                <w:spacing w:val="12"/>
                <w:sz w:val="24"/>
                <w:szCs w:val="21"/>
                <w:lang w:bidi="ar"/>
                <w14:ligatures w14:val="none"/>
              </w:rPr>
              <w:t>usual care</w:t>
            </w:r>
          </w:p>
        </w:tc>
        <w:tc>
          <w:tcPr>
            <w:tcW w:w="2765" w:type="dxa"/>
            <w:vAlign w:val="center"/>
          </w:tcPr>
          <w:p w14:paraId="19D73C82" w14:textId="77777777" w:rsidR="000B6B24" w:rsidRPr="00F7160A" w:rsidRDefault="000B6B24" w:rsidP="000B6B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1</w:t>
            </w:r>
          </w:p>
        </w:tc>
        <w:tc>
          <w:tcPr>
            <w:tcW w:w="2766" w:type="dxa"/>
            <w:vAlign w:val="center"/>
          </w:tcPr>
          <w:p w14:paraId="71391081" w14:textId="77777777" w:rsidR="000B6B24" w:rsidRPr="00F7160A" w:rsidRDefault="000B6B24" w:rsidP="000B6B24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5</w:t>
            </w:r>
          </w:p>
        </w:tc>
      </w:tr>
    </w:tbl>
    <w:p w14:paraId="35312E19" w14:textId="77777777" w:rsidR="000B6B24" w:rsidRDefault="000B6B24"/>
    <w:p w14:paraId="4A4F316F" w14:textId="77777777" w:rsidR="000B6B24" w:rsidRDefault="000B6B24">
      <w:pPr>
        <w:rPr>
          <w:rFonts w:hint="eastAsia"/>
        </w:rPr>
      </w:pPr>
    </w:p>
    <w:sectPr w:rsidR="000B6B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627BD1" w14:textId="77777777" w:rsidR="00940458" w:rsidRDefault="00940458" w:rsidP="00F7160A">
      <w:pPr>
        <w:rPr>
          <w:rFonts w:hint="eastAsia"/>
        </w:rPr>
      </w:pPr>
      <w:r>
        <w:separator/>
      </w:r>
    </w:p>
  </w:endnote>
  <w:endnote w:type="continuationSeparator" w:id="0">
    <w:p w14:paraId="53547088" w14:textId="77777777" w:rsidR="00940458" w:rsidRDefault="00940458" w:rsidP="00F7160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FD40C1" w14:textId="77777777" w:rsidR="00940458" w:rsidRDefault="00940458" w:rsidP="00F7160A">
      <w:pPr>
        <w:rPr>
          <w:rFonts w:hint="eastAsia"/>
        </w:rPr>
      </w:pPr>
      <w:r>
        <w:separator/>
      </w:r>
    </w:p>
  </w:footnote>
  <w:footnote w:type="continuationSeparator" w:id="0">
    <w:p w14:paraId="56B8C78B" w14:textId="77777777" w:rsidR="00940458" w:rsidRDefault="00940458" w:rsidP="00F7160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2E4"/>
    <w:rsid w:val="000B6B24"/>
    <w:rsid w:val="002D3E4C"/>
    <w:rsid w:val="00364FFE"/>
    <w:rsid w:val="003717D7"/>
    <w:rsid w:val="00381F60"/>
    <w:rsid w:val="00404959"/>
    <w:rsid w:val="0076281C"/>
    <w:rsid w:val="00940458"/>
    <w:rsid w:val="009462E4"/>
    <w:rsid w:val="009E4AFC"/>
    <w:rsid w:val="00E027CE"/>
    <w:rsid w:val="00F55798"/>
    <w:rsid w:val="00F71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A21D40"/>
  <w15:chartTrackingRefBased/>
  <w15:docId w15:val="{92982D66-89AA-4F68-8806-CF0CDF050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160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462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62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62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62E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62E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62E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62E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62E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62E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62E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62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62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62E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62E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462E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62E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62E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62E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62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62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62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62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62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62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62E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62E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62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62E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462E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716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7160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716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7160A"/>
    <w:rPr>
      <w:sz w:val="18"/>
      <w:szCs w:val="18"/>
    </w:rPr>
  </w:style>
  <w:style w:type="table" w:styleId="af2">
    <w:name w:val="Table Grid"/>
    <w:basedOn w:val="a1"/>
    <w:uiPriority w:val="39"/>
    <w:rsid w:val="00F71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5</Words>
  <Characters>246</Characters>
  <Application>Microsoft Office Word</Application>
  <DocSecurity>0</DocSecurity>
  <Lines>11</Lines>
  <Paragraphs>8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 安</dc:creator>
  <cp:keywords/>
  <dc:description/>
  <cp:lastModifiedBy>安 安</cp:lastModifiedBy>
  <cp:revision>3</cp:revision>
  <dcterms:created xsi:type="dcterms:W3CDTF">2025-04-21T10:04:00Z</dcterms:created>
  <dcterms:modified xsi:type="dcterms:W3CDTF">2025-04-21T10:15:00Z</dcterms:modified>
</cp:coreProperties>
</file>